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1468" w:rsidRDefault="00FB3408" w:rsidP="00F96AD0">
      <w:pPr>
        <w:rPr>
          <w:b/>
          <w:bCs/>
        </w:rPr>
      </w:pPr>
      <w:r>
        <w:rPr>
          <w:b/>
          <w:bCs/>
        </w:rPr>
        <w:t xml:space="preserve">Supplementary </w:t>
      </w:r>
      <w:r w:rsidR="00F96AD0">
        <w:rPr>
          <w:b/>
          <w:bCs/>
        </w:rPr>
        <w:t>analysis of mobile phone data</w:t>
      </w:r>
    </w:p>
    <w:p w:rsidR="00FB3408" w:rsidRDefault="00FB3408" w:rsidP="003904C6">
      <w:bookmarkStart w:id="0" w:name="_GoBack"/>
      <w:bookmarkEnd w:id="0"/>
      <w:r>
        <w:tab/>
        <w:t xml:space="preserve">Recent research suggests that mobile phone data correlates strongly movement exhibited in large-scale household surveys </w:t>
      </w:r>
      <w:r>
        <w:fldChar w:fldCharType="begin"/>
      </w:r>
      <w:r w:rsidR="003904C6">
        <w:instrText xml:space="preserve"> ADDIN ZOTERO_ITEM CSL_CITATION {"citationID":"1rlnb1nmgn","properties":{"formattedCitation":"[1]","plainCitation":"[1]"},"citationItems":[{"id":359,"uris":["http://zotero.org/users/2150161/items/52QNVD73"],"uri":["http://zotero.org/users/2150161/items/52QNVD73"],"itemData":{"id":359,"type":"article-journal","title":"Improved Response to Disasters and Outbreaks by Tracking Population Movements with Mobile Phone Network Data: A Post-Earthquake Geospatial Study in Haiti","container-title":"PLoS Med","page":"e1001083","volume":"8","issue":"8","source":"PLoS Journals","abstract":"Linus Bengtsson and colleagues examine the use of mobile phone positioning data to monitor population movements during disasters and outbreaks, finding that reports on population movements can be generated within twelve hours of receiving data.","DOI":"10.1371/journal.pmed.1001083","shortTitle":"Improved Response to Disasters and Outbreaks by Tracking Population Movements with Mobile Phone Network Data","journalAbbreviation":"PLoS Med","author":[{"family":"Bengtsson","given":"Linus"},{"family":"Lu","given":"Xin"},{"family":"Thorson","given":"Anna"},{"family":"Garfield","given":"Richard"},{"family":"Schreeb","given":"Johan","non-dropping-particle":"von"}],"issued":{"date-parts":[["2011",8,30]]}}}],"schema":"https://github.com/citation-style-language/schema/raw/master/csl-citation.json"} </w:instrText>
      </w:r>
      <w:r>
        <w:fldChar w:fldCharType="separate"/>
      </w:r>
      <w:r w:rsidR="003904C6" w:rsidRPr="003904C6">
        <w:rPr>
          <w:rFonts w:ascii="Calibri" w:hAnsi="Calibri"/>
        </w:rPr>
        <w:t>[1]</w:t>
      </w:r>
      <w:r>
        <w:fldChar w:fldCharType="end"/>
      </w:r>
      <w:r>
        <w:t xml:space="preserve"> and generally correlates with movement at-large despite demographic biases in mobile phone ownership </w:t>
      </w:r>
      <w:r>
        <w:fldChar w:fldCharType="begin"/>
      </w:r>
      <w:r>
        <w:instrText xml:space="preserve"> ADDIN ZOTERO_ITEM CSL_CITATION {"citationID":"25f3k3neq6","properties":{"formattedCitation":"[2]","plainCitation":"[2]"},"citationItems":[{"id":515,"uris":["http://zotero.org/users/2150161/items/W8U4AIQA"],"uri":["http://zotero.org/users/2150161/items/W8U4AIQA"],"itemData":{"id":515,"type":"article-journal","title":"The impact of biases in mobile phone ownership on estimates of human mobility","container-title":"Journal of The Royal Society Interface","page":"20120986","volume":"10","issue":"81","source":"rsif.royalsocietypublishing.org","abstract":"Mobile phone data are increasingly being used to quantify the movements of human populations for a wide range of social, scientific and public health research. However, making population-level inferences using these data is complicated by differential ownership of phones among different demographic groups that may exhibit variable mobility. Here, we quantify the effects of ownership bias on mobility estimates by coupling two data sources from the same country during the same time frame. We analyse mobility patterns from one of the largest mobile phone datasets studied, representing the daily movements of nearly 15 million individuals in Kenya over the course of a year. We couple this analysis with the results from a survey of socioeconomic status, mobile phone ownership and usage patterns across the country, providing regional estimates of population distributions of income, reported airtime expenditure and actual airtime expenditure across the country. We match the two data sources and show that mobility estimates are surprisingly robust to the substantial biases in phone ownership across different geographical and socioeconomic groups.","DOI":"10.1098/rsif.2012.0986","ISSN":"1742-5689, 1742-5662","note":"PMID: 23389897","language":"en","author":[{"family":"Wesolowski","given":"Amy"},{"family":"Eagle","given":"Nathan"},{"family":"Noor","given":"Abdisalan M."},{"family":"Snow","given":"Robert W."},{"family":"Buckee","given":"Caroline O."}],"issued":{"date-parts":[["2013",4,6]]},"PMID":"23389897"}}],"schema":"https://github.com/citation-style-language/schema/raw/master/csl-citation.json"} </w:instrText>
      </w:r>
      <w:r>
        <w:fldChar w:fldCharType="separate"/>
      </w:r>
      <w:r w:rsidR="003904C6" w:rsidRPr="003904C6">
        <w:rPr>
          <w:rFonts w:ascii="Calibri" w:hAnsi="Calibri"/>
        </w:rPr>
        <w:t>[2]</w:t>
      </w:r>
      <w:r>
        <w:fldChar w:fldCharType="end"/>
      </w:r>
      <w:r>
        <w:t>.  Biases remain in these data, however, particularly because call/text events do not occur randomly and may occur more often</w:t>
      </w:r>
      <w:r w:rsidR="00EC1C43">
        <w:t xml:space="preserve"> during </w:t>
      </w:r>
      <w:r w:rsidR="001F4195">
        <w:t xml:space="preserve">travel </w:t>
      </w:r>
      <w:r w:rsidR="00EC1C43">
        <w:fldChar w:fldCharType="begin"/>
      </w:r>
      <w:r w:rsidR="003904C6">
        <w:instrText xml:space="preserve"> ADDIN ZOTERO_ITEM CSL_CITATION {"citationID":"1b3g2hjqud","properties":{"formattedCitation":"[3]","plainCitation":"[3]"},"citationItems":[{"id":35,"uris":["http://zotero.org/users/2150161/items/C27268X8"],"uri":["http://zotero.org/users/2150161/items/C27268X8"],"itemData":{"id":35,"type":"article-journal","title":"On the Use of Human Mobility Proxies for Modeling Epidemics","container-title":"PLoS Comput Biol","page":"e1003716","volume":"10","issue":"7","source":"PLoS Journals","abstract":"Author SummaryThe spatial dissemination of a directly transmitted infectious disease in a population is driven by population movements from one region to another allowing mixing and importation. Public health policy and planning may thus be more accurate if reliable descriptions of population movements can be considered in the epidemic evaluations. Next to census data, generally available in developed countries, alternative solutions can be found to describe population movements where official data is missing. These include mobility models, such as the radiation model, and the analysis of mobile phone activity records providing individual geo-temporal information. Here we explore to what extent mobility proxies, such as mobile phone data or mobility models, can effectively be used in epidemic models for influenza-like-illnesses and how they compare to official census data. By focusing on three European countries, we find that phone data matches the commuting patterns reported by census well but tends to overestimate the number of commuters, leading to a faster diffusion of simulated epidemics. The order of infection of newly infected locations is however well preserved, whereas the pattern of epidemic invasion is captured with higher accuracy by the radiation model for centrally seeded epidemics and by phone proxy for peripherally seeded epidemics.","DOI":"10.1371/journal.pcbi.1003716","journalAbbreviation":"PLoS Comput Biol","author":[{"family":"Tizzoni","given":"Michele"},{"family":"Bajardi","given":"Paolo"},{"family":"Decuyper","given":"Adeline"},{"family":"Kon Kam King","given":"Guillaume"},{"family":"Schneider","given":"Christian M."},{"family":"Blondel","given":"Vincent"},{"family":"Smoreda","given":"Zbigniew"},{"family":"González","given":"Marta C."},{"family":"Colizza","given":"Vittoria"}],"issued":{"date-parts":[["2014",7,10]]}}}],"schema":"https://github.com/citation-style-language/schema/raw/master/csl-citation.json"} </w:instrText>
      </w:r>
      <w:r w:rsidR="00EC1C43">
        <w:fldChar w:fldCharType="separate"/>
      </w:r>
      <w:r w:rsidR="003904C6" w:rsidRPr="003904C6">
        <w:rPr>
          <w:rFonts w:ascii="Calibri" w:hAnsi="Calibri"/>
        </w:rPr>
        <w:t>[3]</w:t>
      </w:r>
      <w:r w:rsidR="00EC1C43">
        <w:fldChar w:fldCharType="end"/>
      </w:r>
      <w:r>
        <w:t>.</w:t>
      </w:r>
      <w:r w:rsidR="00EC1C43">
        <w:t xml:space="preserve">  Here we illustrate possible biases in the mobile phone data and how they could influence our results.</w:t>
      </w:r>
    </w:p>
    <w:p w:rsidR="00C95FC4" w:rsidRDefault="00EC1C43" w:rsidP="00FB3408">
      <w:r>
        <w:tab/>
      </w:r>
      <w:r w:rsidR="00F41E0C">
        <w:t>In this sample, there were 2,898,664 individual SIMs. For these 2.9 million SIMs there were 171 million days with calls/texts between September and November 2010, yielding</w:t>
      </w:r>
      <w:r>
        <w:t xml:space="preserve"> call/text events every 1.52 days</w:t>
      </w:r>
      <w:r w:rsidR="00F41E0C">
        <w:t xml:space="preserve"> on average. T</w:t>
      </w:r>
      <w:r w:rsidR="006F342A">
        <w:t>he actual number of days between days varied between 0 and 88 (where the mobile phone data subset used in this study covered 90 days)</w:t>
      </w:r>
      <w:r w:rsidR="00991D99">
        <w:t>.</w:t>
      </w:r>
      <w:r w:rsidR="00C95FC4">
        <w:t xml:space="preserve"> Overall, </w:t>
      </w:r>
      <w:r w:rsidR="00991D99">
        <w:t>most calls/texts were separated by very few days</w:t>
      </w:r>
      <w:r w:rsidR="00C95FC4">
        <w:t>, as</w:t>
      </w:r>
      <w:r w:rsidR="006F342A">
        <w:t xml:space="preserve"> 92.7% of calls/text</w:t>
      </w:r>
      <w:r w:rsidR="00991D99">
        <w:t xml:space="preserve"> pair</w:t>
      </w:r>
      <w:r w:rsidR="006F342A">
        <w:t>s had zero days between them</w:t>
      </w:r>
      <w:r w:rsidR="00991D99">
        <w:t>, and 99% of events had 5 or fewer days between them</w:t>
      </w:r>
      <w:r w:rsidR="00C95FC4">
        <w:t xml:space="preserve"> (Figure S1)</w:t>
      </w:r>
      <w:r w:rsidR="008201A5">
        <w:t>.</w:t>
      </w:r>
    </w:p>
    <w:p w:rsidR="00F41E0C" w:rsidRDefault="008201A5" w:rsidP="00F41E0C">
      <w:pPr>
        <w:keepNext/>
      </w:pPr>
      <w:r>
        <w:t xml:space="preserve"> </w:t>
      </w:r>
      <w:r w:rsidR="00C95FC4">
        <w:rPr>
          <w:noProof/>
        </w:rPr>
        <w:drawing>
          <wp:inline distT="0" distB="0" distL="0" distR="0" wp14:anchorId="25C24D8B" wp14:editId="2A25A217">
            <wp:extent cx="4644705" cy="2990850"/>
            <wp:effectExtent l="0" t="0" r="3810" b="0"/>
            <wp:docPr id="1" name="Picture 1" descr="C:\Users\Nick\AppData\Local\Microsoft\Windows\INetCache\Content.Word\numbetween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ick\AppData\Local\Microsoft\Windows\INetCache\Content.Word\numbetweenplot.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47703" cy="2992781"/>
                    </a:xfrm>
                    <a:prstGeom prst="rect">
                      <a:avLst/>
                    </a:prstGeom>
                    <a:noFill/>
                    <a:ln>
                      <a:noFill/>
                    </a:ln>
                  </pic:spPr>
                </pic:pic>
              </a:graphicData>
            </a:graphic>
          </wp:inline>
        </w:drawing>
      </w:r>
    </w:p>
    <w:p w:rsidR="00991D99" w:rsidRDefault="00F41E0C" w:rsidP="00F41E0C">
      <w:pPr>
        <w:pStyle w:val="Caption"/>
      </w:pPr>
      <w:r>
        <w:t xml:space="preserve">Figure </w:t>
      </w:r>
      <w:r w:rsidR="00C819D8">
        <w:t>S</w:t>
      </w:r>
      <w:fldSimple w:instr=" SEQ Figure \* ARABIC ">
        <w:r w:rsidR="00C819D8">
          <w:rPr>
            <w:noProof/>
          </w:rPr>
          <w:t>1</w:t>
        </w:r>
      </w:fldSimple>
      <w:r>
        <w:t>. Number of days without calls between call/text events between September and November 2010.</w:t>
      </w:r>
    </w:p>
    <w:p w:rsidR="006F342A" w:rsidRDefault="008201A5" w:rsidP="00C95FC4">
      <w:pPr>
        <w:ind w:firstLine="720"/>
      </w:pPr>
      <w:r>
        <w:t>Call/text events may be biased t</w:t>
      </w:r>
      <w:r w:rsidR="00E578B5">
        <w:t xml:space="preserve">owards occurring during travel, and this bias could affect transition probabilities if </w:t>
      </w:r>
      <w:r w:rsidR="0043149D">
        <w:t xml:space="preserve">some areas are more likely to have travellers than others.  Specifically, because we model probability of transitioning between administrative units between call/text events, more frequent call/text events in popular travel areas may make transition probabilities out </w:t>
      </w:r>
      <w:proofErr w:type="gramStart"/>
      <w:r w:rsidR="0043149D">
        <w:t>of</w:t>
      </w:r>
      <w:proofErr w:type="gramEnd"/>
      <w:r w:rsidR="0043149D">
        <w:t xml:space="preserve"> these areas artificially low. In areas with few travellers, then, less frequent calls may make transition probabilities out of these areas artificially high. </w:t>
      </w:r>
      <w:r w:rsidR="00C95FC4">
        <w:t>Figure S2 shows the average number of days between call/text events that both happened within the same arrondissement, for each arrondissement, while Figure S3 shows the distribution of numbers of days between events across all arrondissements.</w:t>
      </w:r>
    </w:p>
    <w:p w:rsidR="00C819D8" w:rsidRDefault="00F96AD0" w:rsidP="00C819D8">
      <w:pPr>
        <w:keepNext/>
        <w:ind w:firstLine="720"/>
      </w:pPr>
      <w: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0pt;height:216.75pt">
            <v:imagedata r:id="rId5" o:title="numdaysperadm2" croptop="8467f" cropbottom="8129f" cropleft="2399f" cropright="2072f"/>
          </v:shape>
        </w:pict>
      </w:r>
    </w:p>
    <w:p w:rsidR="00C95FC4" w:rsidRDefault="00C819D8" w:rsidP="00C819D8">
      <w:pPr>
        <w:pStyle w:val="Caption"/>
      </w:pPr>
      <w:r>
        <w:t>Figure S</w:t>
      </w:r>
      <w:fldSimple w:instr=" SEQ Figure \* ARABIC ">
        <w:r>
          <w:rPr>
            <w:noProof/>
          </w:rPr>
          <w:t>2</w:t>
        </w:r>
      </w:fldSimple>
      <w:r>
        <w:t>. Average time between call/text event pairs that occurred within the same arrondissement, by arrondissement.</w:t>
      </w:r>
    </w:p>
    <w:p w:rsidR="00C819D8" w:rsidRDefault="00F96AD0" w:rsidP="00C819D8">
      <w:pPr>
        <w:keepNext/>
      </w:pPr>
      <w:r>
        <w:pict>
          <v:shape id="_x0000_i1026" type="#_x0000_t75" style="width:369.75pt;height:237.75pt">
            <v:imagedata r:id="rId6" o:title="numbetweenplotadm2"/>
          </v:shape>
        </w:pict>
      </w:r>
    </w:p>
    <w:p w:rsidR="002E6878" w:rsidRDefault="00C819D8" w:rsidP="00C819D8">
      <w:pPr>
        <w:pStyle w:val="Caption"/>
      </w:pPr>
      <w:r>
        <w:t>Figure S</w:t>
      </w:r>
      <w:fldSimple w:instr=" SEQ Figure \* ARABIC ">
        <w:r>
          <w:rPr>
            <w:noProof/>
          </w:rPr>
          <w:t>3</w:t>
        </w:r>
      </w:fldSimple>
      <w:r>
        <w:t>. Average time between call/text event pairs that occurred within the same arrondissement, across all arrondissements.</w:t>
      </w:r>
    </w:p>
    <w:p w:rsidR="003904C6" w:rsidRPr="003904C6" w:rsidRDefault="003904C6" w:rsidP="003904C6">
      <w:pPr>
        <w:rPr>
          <w:b/>
          <w:bCs/>
        </w:rPr>
      </w:pPr>
      <w:r>
        <w:rPr>
          <w:b/>
          <w:bCs/>
        </w:rPr>
        <w:t>References</w:t>
      </w:r>
    </w:p>
    <w:p w:rsidR="003904C6" w:rsidRPr="003904C6" w:rsidRDefault="003904C6" w:rsidP="003904C6">
      <w:pPr>
        <w:pStyle w:val="Bibliography"/>
        <w:rPr>
          <w:rFonts w:ascii="Calibri" w:hAnsi="Calibri"/>
        </w:rPr>
      </w:pPr>
      <w:r>
        <w:fldChar w:fldCharType="begin"/>
      </w:r>
      <w:r>
        <w:instrText xml:space="preserve"> ADDIN ZOTERO_BIBL {"custom":[]} CSL_BIBLIOGRAPHY </w:instrText>
      </w:r>
      <w:r>
        <w:fldChar w:fldCharType="separate"/>
      </w:r>
      <w:r w:rsidRPr="003904C6">
        <w:rPr>
          <w:rFonts w:ascii="Calibri" w:hAnsi="Calibri"/>
        </w:rPr>
        <w:t xml:space="preserve">1. Bengtsson L, Lu X, Thorson A, Garfield R, von Schreeb J. Improved Response to Disasters and Outbreaks by Tracking Population Movements with Mobile Phone Network Data: A Post-Earthquake Geospatial Study in Haiti. PLoS Med. 2011;8:e1001083. </w:t>
      </w:r>
    </w:p>
    <w:p w:rsidR="003904C6" w:rsidRPr="003904C6" w:rsidRDefault="003904C6" w:rsidP="003904C6">
      <w:pPr>
        <w:pStyle w:val="Bibliography"/>
        <w:rPr>
          <w:rFonts w:ascii="Calibri" w:hAnsi="Calibri"/>
        </w:rPr>
      </w:pPr>
      <w:r w:rsidRPr="003904C6">
        <w:rPr>
          <w:rFonts w:ascii="Calibri" w:hAnsi="Calibri"/>
        </w:rPr>
        <w:t xml:space="preserve">2. Wesolowski A, Eagle N, Noor AM, Snow RW, Buckee CO. The impact of biases in mobile phone ownership on estimates of human mobility. J. R. Soc. Interface. 2013;10:20120986. </w:t>
      </w:r>
    </w:p>
    <w:p w:rsidR="003904C6" w:rsidRPr="003904C6" w:rsidRDefault="003904C6" w:rsidP="003904C6">
      <w:pPr>
        <w:pStyle w:val="Bibliography"/>
        <w:rPr>
          <w:rFonts w:ascii="Calibri" w:hAnsi="Calibri"/>
        </w:rPr>
      </w:pPr>
      <w:r w:rsidRPr="003904C6">
        <w:rPr>
          <w:rFonts w:ascii="Calibri" w:hAnsi="Calibri"/>
        </w:rPr>
        <w:t xml:space="preserve">3. Tizzoni M, Bajardi P, Decuyper A, Kon Kam King G, Schneider CM, Blondel V, et al. On the Use of Human Mobility Proxies for Modeling Epidemics. PLoS Comput Biol. 2014;10:e1003716. </w:t>
      </w:r>
    </w:p>
    <w:p w:rsidR="002E6878" w:rsidRPr="00FB3408" w:rsidRDefault="003904C6" w:rsidP="003904C6">
      <w:r>
        <w:fldChar w:fldCharType="end"/>
      </w:r>
    </w:p>
    <w:sectPr w:rsidR="002E6878" w:rsidRPr="00FB34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408"/>
    <w:rsid w:val="001F4195"/>
    <w:rsid w:val="002E6878"/>
    <w:rsid w:val="003904C6"/>
    <w:rsid w:val="0043149D"/>
    <w:rsid w:val="006F342A"/>
    <w:rsid w:val="00781468"/>
    <w:rsid w:val="008201A5"/>
    <w:rsid w:val="009511BD"/>
    <w:rsid w:val="00991D99"/>
    <w:rsid w:val="00A64F97"/>
    <w:rsid w:val="00C819D8"/>
    <w:rsid w:val="00C95FC4"/>
    <w:rsid w:val="00E578B5"/>
    <w:rsid w:val="00EC1C43"/>
    <w:rsid w:val="00F41E0C"/>
    <w:rsid w:val="00F96AD0"/>
    <w:rsid w:val="00FB340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7E9309-F8F9-4E91-A82F-97AB09C664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41E0C"/>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3904C6"/>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0</TotalTime>
  <Pages>2</Pages>
  <Words>1338</Words>
  <Characters>762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ktanonchai N.</dc:creator>
  <cp:keywords/>
  <dc:description/>
  <cp:lastModifiedBy>Ruktanonchai N.</cp:lastModifiedBy>
  <cp:revision>5</cp:revision>
  <dcterms:created xsi:type="dcterms:W3CDTF">2016-04-15T15:03:00Z</dcterms:created>
  <dcterms:modified xsi:type="dcterms:W3CDTF">2016-04-25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8EUNyboP"/&gt;&lt;style id="http://www.zotero.org/styles/malaria-journal"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